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BD5E4" w14:textId="032AB97E" w:rsidR="008B386C" w:rsidRPr="00480D8E" w:rsidRDefault="003E1B24" w:rsidP="008B386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8B386C" w:rsidRPr="00480D8E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8B386C" w:rsidRPr="00480D8E">
        <w:rPr>
          <w:rFonts w:ascii="Times New Roman" w:hAnsi="Times New Roman" w:cs="Times New Roman"/>
          <w:sz w:val="24"/>
          <w:szCs w:val="24"/>
          <w:lang w:val="en-US"/>
        </w:rPr>
        <w:t xml:space="preserve">. Prevalence of </w:t>
      </w:r>
      <w:r w:rsidR="008B386C">
        <w:rPr>
          <w:rFonts w:ascii="Times New Roman" w:hAnsi="Times New Roman" w:cs="Times New Roman"/>
          <w:sz w:val="24"/>
          <w:szCs w:val="24"/>
          <w:lang w:val="en-US"/>
        </w:rPr>
        <w:t>neuro</w:t>
      </w:r>
      <w:r w:rsidR="008B386C" w:rsidRPr="00480D8E">
        <w:rPr>
          <w:rFonts w:ascii="Times New Roman" w:hAnsi="Times New Roman" w:cs="Times New Roman"/>
          <w:sz w:val="24"/>
          <w:szCs w:val="24"/>
          <w:lang w:val="en-US"/>
        </w:rPr>
        <w:t>cognitive impairment in hypothyroid patients</w:t>
      </w:r>
    </w:p>
    <w:tbl>
      <w:tblPr>
        <w:tblW w:w="151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6"/>
        <w:gridCol w:w="1107"/>
        <w:gridCol w:w="1521"/>
        <w:gridCol w:w="1777"/>
        <w:gridCol w:w="2532"/>
        <w:gridCol w:w="1967"/>
        <w:gridCol w:w="1385"/>
        <w:gridCol w:w="1607"/>
        <w:gridCol w:w="2271"/>
      </w:tblGrid>
      <w:tr w:rsidR="008B386C" w:rsidRPr="00D625FD" w14:paraId="51700424" w14:textId="77777777" w:rsidTr="00193DAE">
        <w:trPr>
          <w:trHeight w:val="289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957A9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Authors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49AFA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Country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A4594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ample size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C3A05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Basic sociodemographic data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ACA4D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Clinical data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FC8CF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Ranges tsh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7890F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euroc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ognitive tests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1F8D0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Definition o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euro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cognitive impairment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320DA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ain findings</w:t>
            </w:r>
          </w:p>
        </w:tc>
      </w:tr>
      <w:tr w:rsidR="008B386C" w:rsidRPr="003E1B24" w14:paraId="70AD054F" w14:textId="77777777" w:rsidTr="00193DAE">
        <w:trPr>
          <w:trHeight w:val="289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BB4B7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Bajaj et al., 20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]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0AFF0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Indi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A73C3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03 patients diagnosed with SCH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7D70E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60.19% females; mean age: 75.74 ± 9.37; NI about mean time of education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21E68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I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57252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TSH concentration. &gt;5.5 mIU/liter with serum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noBreakHyphen/>
              <w:t>free T4 and T3 concentration being within the reference range.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F750D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MMSE an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CDT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A5593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M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4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1F125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CI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(by MMSE) was found in 32.03%</w:t>
            </w:r>
          </w:p>
        </w:tc>
      </w:tr>
      <w:tr w:rsidR="008B386C" w:rsidRPr="003E1B24" w14:paraId="4792BC68" w14:textId="77777777" w:rsidTr="00193DAE">
        <w:trPr>
          <w:trHeight w:val="289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1A4FB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Ganguli et al., 19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]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2FFA3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US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5CA81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8 participants aged 65 and older with TSH above 5.5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6C333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67.9% females; mean age: 79.2(6.1); NI about mean education time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B83F8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I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2B875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SH:  0.3-5.5 mU/L (n = 66); 0.5-10.0 mU/L (n =1); 0.3-6.3 mU/L (n = 56); 0.0-8.0 mU/L (n = 13); and 0.27-5.39 mU/L (n = 58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B219F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CD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57E51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Possibly demented (CDR = 0.5), and definitely demented (CDR higher or =1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BD40D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68.4% had CDR scores 0.5 and higher</w:t>
            </w:r>
          </w:p>
        </w:tc>
      </w:tr>
      <w:tr w:rsidR="008B386C" w:rsidRPr="003E1B24" w14:paraId="2373D668" w14:textId="77777777" w:rsidTr="00193DAE">
        <w:trPr>
          <w:trHeight w:val="289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2B8C5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Jaiswal et al., 20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]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75958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Indi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B87DF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6 adult SCH patients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83614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86.1% females; mean age: 35.5±5.9; NI about mean education time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F5C5B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ean TSH (μIU/ml) 7.2±2.5; mean FT3 (pg/ml) 2.7±0.7; mean FT4 (ng/dl) 1.1±1.0; mean BMI: 26.3±3.5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6E6A7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TSH: 0.34–4.24 μIU/ml; FT3: 2.0–4.2 pg/ml; FT4: 0.6–1.7 ng/dl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B551C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ABCT an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DST 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CCEBE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95 percentile standard score value of 124 was set as cutoff for memory difficulties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41203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DST: 95,2% SCH patients ha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NCI</w:t>
            </w:r>
          </w:p>
        </w:tc>
      </w:tr>
      <w:tr w:rsidR="008B386C" w:rsidRPr="003F4E42" w14:paraId="0912ED6A" w14:textId="77777777" w:rsidTr="00193DAE">
        <w:trPr>
          <w:trHeight w:val="289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F51B0A" w14:textId="77777777" w:rsidR="008B386C" w:rsidRPr="007E168B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7E1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Jessy et al., 20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]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1B1E82" w14:textId="77777777" w:rsidR="008B386C" w:rsidRPr="007E168B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E1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Indi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6E2CD4" w14:textId="77777777" w:rsidR="008B386C" w:rsidRPr="007E168B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E1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09 HT patients (13 overt HT and 196 SCH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BAA56C" w14:textId="77777777" w:rsidR="008B386C" w:rsidRPr="007E168B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E1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55.5% females; mean age: 63;  mean education time: 15 yeards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68E2FF" w14:textId="77777777" w:rsidR="008B386C" w:rsidRPr="007E168B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E1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I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D92468" w14:textId="77777777" w:rsidR="008B386C" w:rsidRPr="007E168B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E1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TSH between 0.54 and 5.30 mIU/mL and T4 between 5.1 and 14.1 μg/dL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568679" w14:textId="77777777" w:rsidR="008B386C" w:rsidRPr="007E168B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E1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CDR; MMSE; ACE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717785" w14:textId="77777777" w:rsidR="008B386C" w:rsidRPr="007E168B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E1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CDR score of 0.5 was used to classify participants with mild cognitive impairment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02FF8F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E1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CDR: 13.9%</w:t>
            </w:r>
          </w:p>
        </w:tc>
      </w:tr>
      <w:tr w:rsidR="008B386C" w:rsidRPr="003E1B24" w14:paraId="343E40A5" w14:textId="77777777" w:rsidTr="00193DAE">
        <w:trPr>
          <w:trHeight w:val="289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AB487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amyshna et al., 20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]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C81A7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Ukraine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698A5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16 patients with postoperative HT; 65 patients with H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AIT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, and 72 patients with both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AIT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and elevated anti-Tg and anti-TPO.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AB587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Postoperative HT: 100% females; mean age: 47.30±12.27;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AIT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: 100% females; mean age: 46.72±15.49;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AIT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and elevated anti-Tg and anti-TPO: 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lastRenderedPageBreak/>
              <w:t>100% females; mean age: 45.02±13.65; NI about mean education times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2CFBC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lastRenderedPageBreak/>
              <w:t xml:space="preserve">Postoperative HT: mean TSH (mIU/mL): 8.61±0.84; mean fT4 (pmol/L): 3.44±0.31;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AIT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: mean TSH (mIU/mL): 7.09±0.50; mean fT4 (pmol/L): 4.13±0.52;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AIT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and elevated anti-Tg and anti-TPO: mean TSH (mIU/mL): 2.38±0.62; mean 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lastRenderedPageBreak/>
              <w:t>fT4 (pmol/L): 8.51±0.82. NI about mean fT3 and BMI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85B61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lastRenderedPageBreak/>
              <w:t>TSH: 0.3–4.0 mIU/mL; fT4: 6.0–13.0 pmol/L for males and 7.0–13.5 pmol/L for females; anti-TPO:0–30 IU/mL; anti-TG: 0–65 IU/mL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66A48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MSE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84864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I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DDE19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50% of patients with 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ostoperative HT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ha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CI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according to the MMSE test, 50,8% patients with AIT with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HT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and 16.7%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in the group of AIT patients </w:t>
            </w:r>
          </w:p>
        </w:tc>
      </w:tr>
      <w:tr w:rsidR="008B386C" w:rsidRPr="003E1B24" w14:paraId="75A21CD9" w14:textId="77777777" w:rsidTr="00193DAE">
        <w:trPr>
          <w:trHeight w:val="289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2D26E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alra et al., 20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]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FB3A8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Indi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C0AE0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9 patients diagnosed with SCH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9FADB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92,3% females; mean age: 30.3 ± 7.7; NI about mean education time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98857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TSH (mIU/L) 6.36 ± 1.31; NI about meean fT3, fT4, BMI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030D9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TSH below 4.5 mIU/L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EB3FF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MMSE;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DSST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DVT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, animal naming test, N-back test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ToL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T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, WCST, AVLT, ROCFT.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C1C32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I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28CD8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The category fluenc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: 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5.9%;  visual memory delayed recal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: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48.71%; Visual memory immediate recal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: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38.5%; Auditory verbal learning and memor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: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33.33%; Auditory verbal learning and memory (delayed recall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: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38.5%;  Auditory verbal learning and memory (immediate recall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: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25.6%; Working memor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: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25.6%; Planni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: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0%; Response inhibi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: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17.9%; Set shifti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: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7.6%; Visuospatial construc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: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5.1%; Atten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: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5.1%; Word recogni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: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20.5%; Mental spe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: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5.1%</w:t>
            </w:r>
          </w:p>
        </w:tc>
      </w:tr>
      <w:tr w:rsidR="008B386C" w:rsidRPr="003E1B24" w14:paraId="722A3EF0" w14:textId="77777777" w:rsidTr="00193DAE">
        <w:trPr>
          <w:trHeight w:val="289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99DA0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bookmarkStart w:id="0" w:name="_Hlk171973433"/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Kaur et al., 2021</w:t>
            </w:r>
            <w:bookmarkEnd w:id="0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]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0F970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Indi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E1043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00 patients with SCH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29442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69% females, mean age: 68.23 ± 6.95; NI about mean education time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E9179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ean TSH (mIU/L): 6.9 ± 2.72; mean fT3 (pM/L): 4.69 ± 1.24; mean fT4 (pM/L): 16.52 ± 2.99; mean BMI: 25.47 ± 2.33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FC592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TSH: 0.27 - 4.0 μIU/mL; fT3: 1.3 - 3.1 nmol/L; fT4: 66 - 181 nmol/L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B3A1F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MSE, CDT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18710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MMSE≤24; CDT: a score of ≥ 3 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73573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MMSE: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CI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was present in 27%; CDT: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CI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was present in 34%.</w:t>
            </w:r>
          </w:p>
        </w:tc>
      </w:tr>
      <w:tr w:rsidR="008B386C" w:rsidRPr="00D625FD" w14:paraId="0D60B94D" w14:textId="77777777" w:rsidTr="00193DAE">
        <w:trPr>
          <w:trHeight w:val="289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D65F0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Kramer et al., 200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]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C7FA1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US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91C5A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149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HT 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participants with a positive history of physician-diagnosed primar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HT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who were currently using LT4 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192DD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81.6% females; mean age: 76.1(9.6); NI about mean education time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C373F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ean TSH (mIU/l): 1.54 (1.59); mean BMI: 27.4 (5.5); NI about mean fT3 and fT4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05B9B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TSH: 0.49–4.67 mIU/l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71C7A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MSE; TMT- B, and verbal fluency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C65FD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MMSE score lower than 78 (3MSE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16371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CI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was present in 5.6% </w:t>
            </w:r>
          </w:p>
        </w:tc>
      </w:tr>
      <w:tr w:rsidR="008B386C" w:rsidRPr="003E1B24" w14:paraId="19CCC1EA" w14:textId="77777777" w:rsidTr="00193DAE">
        <w:trPr>
          <w:trHeight w:val="289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16AE1" w14:textId="77777777" w:rsidR="008B386C" w:rsidRPr="00D625FD" w:rsidRDefault="008B386C" w:rsidP="00193DAE">
            <w:pPr>
              <w:tabs>
                <w:tab w:val="left" w:pos="38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bookmarkStart w:id="1" w:name="_Hlk171973593"/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lastRenderedPageBreak/>
              <w:t>Lesiv, 20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]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E2482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Ukraine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B8935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8 patients wit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HT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who receive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LT4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at a dose of 100-150 mg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BAB5F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HT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patients: NI about % of females; mean age: 49.24±0.83, NI about mean education time. 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A0B51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HT patients: mean TSH, mIU/L: 3.16±0.79. NI about mean fT3, fT4, BMI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0F7EC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TSH: &lt;4.4 mIU/L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3E156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MSE, ACE-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8A0D1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I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E6671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MMSE: 10.3% ( patients with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HT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); ACE-R: 9.6% (patients with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HT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) </w:t>
            </w:r>
          </w:p>
        </w:tc>
      </w:tr>
      <w:tr w:rsidR="008B386C" w:rsidRPr="00BA1804" w14:paraId="1824D0D7" w14:textId="77777777" w:rsidTr="00193DAE">
        <w:trPr>
          <w:trHeight w:val="289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7DEB6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bookmarkStart w:id="2" w:name="_Hlk171973681"/>
            <w:bookmarkEnd w:id="1"/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augeri et al., 199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]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7C880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Italy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3D548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10 patients with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HT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9EB86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I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D2847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T3 (nglml): 0.6 + 0.2; T4 (nglml): 36.0 + 12.0; TSH (IUlml): 9.2 + 3.0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F1943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T3 (nglml): 0.8 - 2.2; T4 (nglml): 50.0 - 120; TSH (IUlml): 0.2 - 3.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907B8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MSE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9D24C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MSE≤24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566C8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HT: 20%</w:t>
            </w:r>
          </w:p>
        </w:tc>
      </w:tr>
      <w:tr w:rsidR="008B386C" w:rsidRPr="00D625FD" w14:paraId="60AEB089" w14:textId="77777777" w:rsidTr="00193DAE">
        <w:trPr>
          <w:trHeight w:val="289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C74D6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bookmarkStart w:id="3" w:name="_Hlk171973905"/>
            <w:bookmarkEnd w:id="2"/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iulescu et al., 20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]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B2070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Hungary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85BB3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12 patients  with over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HT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and type 2 diabetes mellitus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2DB55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91,7% females; mean age: 64.92±5.84; NI about mean time of education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54F02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ean TSH (mIU/L) 11.76±4.43; mean FT4 (ng/dL) 0.53±0.08; NI about mean fT3 and BMI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4AE68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TSH: 0.4-4.5 mIU/L; fT4: 0.7-1.8 ng/dL).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3ABD8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MSE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42BB4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MSE≤24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D4EA4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HT: 25.%</w:t>
            </w:r>
          </w:p>
        </w:tc>
      </w:tr>
      <w:bookmarkEnd w:id="3"/>
      <w:tr w:rsidR="008B386C" w:rsidRPr="003E1B24" w14:paraId="5918B561" w14:textId="77777777" w:rsidTr="00193DAE">
        <w:trPr>
          <w:trHeight w:val="289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75223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ulat et al., 20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]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6BE71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Ethiopi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4B198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216 adul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HT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patients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DE512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73.1% females; mean age: 42.5 (± 11); NI about mean time of education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996A3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ean TSH: 6.98 ± 6.8 (mIU/L); NI about mean fT3, fT4, BMI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4E6C6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TSH level &gt; 4.5 mIU/L, FT4 &lt; 10.3 pmol/I or FT3 &lt; 2.3 pmol/diagnosed a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HT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601A3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MSE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99D8A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MMSE score below 22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(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o or primary level educa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)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, less than 24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(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secondary level educa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)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, less than 25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(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diploma and above educational statu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D6A03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According to 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MMSE score the prevalence o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CI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was 27.3%</w:t>
            </w:r>
          </w:p>
        </w:tc>
      </w:tr>
      <w:tr w:rsidR="008B386C" w:rsidRPr="003E1B24" w14:paraId="3C26855C" w14:textId="77777777" w:rsidTr="00193DAE">
        <w:trPr>
          <w:trHeight w:val="289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31E3C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Osterweil et al., 199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]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BAF06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US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6611B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54 non-demente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HT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patients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8202D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6% females; mean age 68.6 (16.4); mean education time: 11.2 (3.6)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7303F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ean TSH 66.3 (55.4)pu/mL; mean T3: 68.5 (41.2)ng/dL; mean T4 2.3 (2.2.); NI about mean BMI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2A8D1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TSH: 0.3-5.7 pu/mL; T4 4.2-11.0 pg/dL; T3 70-160 ng/dL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34226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MMSE; Copying the Cube;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IPALT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; Animal Naming;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DST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(WAIS); SDMT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TMT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; The Language Disorder tests were adapted from BDAE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D9F0C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MSE&lt;24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B50C6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T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he prevalence o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CI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was 28%</w:t>
            </w:r>
          </w:p>
        </w:tc>
      </w:tr>
      <w:tr w:rsidR="008B386C" w:rsidRPr="00D625FD" w14:paraId="5290B972" w14:textId="77777777" w:rsidTr="00193DAE">
        <w:trPr>
          <w:trHeight w:val="289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6F490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lastRenderedPageBreak/>
              <w:t>Parsaik et al., 20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]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0FF7E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US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6740C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41 patients with SCH and 313 patients with HT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E99B9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9.65% females (SCH), 70,29 (HT); median age: 81.67 (SCH), 81.20 (HT); median education time: 13 (both SCH and HT)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C0BE0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I about mean TSH, fT3, fT$; mean BMI 27.16 (both SCH and HT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06DA9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I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BCBB3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LM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–II [delayed recall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;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VR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–II [delayed recall] from th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WMS-R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AVLT;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TMT-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B an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DSST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from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WAIS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–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;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BNT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and Category Fluency Test, Picture Completion and Block Design from th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WAIS-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29408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ean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score was ≥ 1.0 SD below the mean, when compared to normative data derived from Olmsted County; consensus agreement between evaluating physician, nurse and neuropsychologist after taking into account the other important information like education, occupation, visual impairment and deafness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5B013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7.73% (SCH); 17.25% (HT)</w:t>
            </w:r>
          </w:p>
        </w:tc>
      </w:tr>
      <w:tr w:rsidR="008B386C" w:rsidRPr="00850A0A" w14:paraId="5D06BDA0" w14:textId="77777777" w:rsidTr="00193DAE">
        <w:trPr>
          <w:trHeight w:val="289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271D83" w14:textId="77777777" w:rsidR="008B386C" w:rsidRPr="007E168B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E1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Poojary et al., 20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]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A3EEED" w14:textId="77777777" w:rsidR="008B386C" w:rsidRPr="007E168B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E1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Indi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11C6BF" w14:textId="77777777" w:rsidR="008B386C" w:rsidRPr="007E168B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E1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163 </w:t>
            </w:r>
            <w:r w:rsidRPr="007E1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diagnosed and under-treatment</w:t>
            </w:r>
            <w:r w:rsidRPr="007E1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HT patients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0286A0" w14:textId="77777777" w:rsidR="008B386C" w:rsidRPr="007E168B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E1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I about sample structure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F3578F" w14:textId="77777777" w:rsidR="008B386C" w:rsidRPr="007E168B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E1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I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72BB99" w14:textId="77777777" w:rsidR="008B386C" w:rsidRPr="007E168B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E1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I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93D4B1" w14:textId="77777777" w:rsidR="008B386C" w:rsidRPr="007E168B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E1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ini ACE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536AA8" w14:textId="77777777" w:rsidR="008B386C" w:rsidRPr="007E168B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E1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ormal cognition was operationalized as Mini ACE score &gt; 25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2F9F80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E1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6.38%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</w:t>
            </w:r>
          </w:p>
        </w:tc>
      </w:tr>
      <w:tr w:rsidR="008B386C" w:rsidRPr="00D625FD" w14:paraId="5978668D" w14:textId="77777777" w:rsidTr="00193DAE">
        <w:trPr>
          <w:trHeight w:val="289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591F1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u et al., 20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]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CBD30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Chin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2D731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44 newly diagnosed patients with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HT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65D46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77.3% female; mean age 39.30 (9.80); mean education 13.57 (3.45)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5248B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edian (IQR) TSH: 44.81 (55.51) mIU/L; mean fT3, pmol/L, 3.30 (1.18); mean fT4, pmol/L: 6.81 (2.22); NI about mean BMI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7A15E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TSH: 0.35–4.94 mIU/L; fT4: 9.01–19.05 pmol/L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667D2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MSE; MoCA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9A082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oCA&lt;26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F5E10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36.4%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HT 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patients </w:t>
            </w:r>
          </w:p>
        </w:tc>
      </w:tr>
      <w:tr w:rsidR="008B386C" w:rsidRPr="003E1B24" w14:paraId="6E8F3BFD" w14:textId="77777777" w:rsidTr="00193DAE">
        <w:trPr>
          <w:trHeight w:val="289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31340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Wekking et al., 20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]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66AE5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etherland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FBBB7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41 patients with primary hypothyroidism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1443C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85.8% females; mean age: 47.8^9.8; NI about mean time of education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362B9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eadian TSH (mU/l): 1.4; mean free T4 (pmol/l): 14.8^2.9; mean T3 (nmol/l): 1.7^0.33; NI about mean BMI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F4480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I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3AE8E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DSST;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CT;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PASAT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DST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(WAIS-III), CVL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;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the Rivermead Behavioral Memory Test, 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lastRenderedPageBreak/>
              <w:t>Story Recall (Rivermead, stories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C3F12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lastRenderedPageBreak/>
              <w:t>For each method - scores in the reference groups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C8C4D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CT paper and pencil tasks (%) 26.4%; MCT paper and pencil tasks (1 letter): 16.4%; PASAT: 14.9%; CV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L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T scores for immediate recall: 10.6%; the Rivermead stories </w:t>
            </w: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lastRenderedPageBreak/>
              <w:t>immediate and delayed recall: 25%; the Rivermead stories relative delayed recall: 8.7%</w:t>
            </w:r>
          </w:p>
        </w:tc>
      </w:tr>
      <w:tr w:rsidR="008B386C" w:rsidRPr="00D625FD" w14:paraId="0B9911A3" w14:textId="77777777" w:rsidTr="00193DAE">
        <w:trPr>
          <w:trHeight w:val="289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D46D5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lastRenderedPageBreak/>
              <w:t>Xu et al., 20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[</w:t>
            </w:r>
            <w:r w:rsidRPr="009158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]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31ED7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Chin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2E032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94 patients with Hashimoto thyroiditis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F9996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8,6% females; mean age: 49.4 (9.8); median education time: 11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3C48B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ean TSH (IU/mL): 2.2 ± 0.9; mean FT3 (pmol/L): 4.8 ± 1.1; mean FT4 (pmol/L): 18.1 ± 4.4; mean BMI: 24.2 ± 3.2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7D30D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I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8694C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oCA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C5EB3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oCA scores below 26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9EDEA" w14:textId="77777777" w:rsidR="008B386C" w:rsidRPr="00D625FD" w:rsidRDefault="008B386C" w:rsidP="00193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D62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8.4%.</w:t>
            </w:r>
          </w:p>
        </w:tc>
      </w:tr>
    </w:tbl>
    <w:p w14:paraId="0A4655B6" w14:textId="77777777" w:rsidR="008B386C" w:rsidRPr="00D625FD" w:rsidRDefault="008B386C" w:rsidP="008B386C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752E322" w14:textId="77777777" w:rsidR="008B386C" w:rsidRPr="004531EE" w:rsidRDefault="008B386C" w:rsidP="008B386C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pl-PL"/>
          <w14:ligatures w14:val="none"/>
        </w:rPr>
      </w:pPr>
      <w:r w:rsidRPr="004531E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pl-PL"/>
          <w14:ligatures w14:val="none"/>
        </w:rPr>
        <w:t xml:space="preserve">ABCT - AB clock test; ACE-R - the Addenbrooke’s Cognitive Examination Scale; </w:t>
      </w:r>
      <w:bookmarkStart w:id="4" w:name="_Hlk172020689"/>
      <w:r w:rsidRPr="004531E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pl-PL"/>
          <w14:ligatures w14:val="none"/>
        </w:rPr>
        <w:t xml:space="preserve">AIT - autoimmune thyroiditis; </w:t>
      </w:r>
      <w:bookmarkStart w:id="5" w:name="_Hlk187683321"/>
      <w:bookmarkEnd w:id="4"/>
      <w:r w:rsidRPr="004531E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pl-PL"/>
          <w14:ligatures w14:val="none"/>
        </w:rPr>
        <w:t>AVLT - Auditory Verbal Learning Test</w:t>
      </w:r>
      <w:bookmarkEnd w:id="5"/>
      <w:r w:rsidRPr="004531E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pl-PL"/>
          <w14:ligatures w14:val="none"/>
        </w:rPr>
        <w:t xml:space="preserve">; BDAE  - Boston Diagnostic Aphasia Exam; BMI – Body Mass Index; BNT -  Boston Naming Test; CDR - Clinical Dementia Rating; CDT - Clock Drawing Test; CVLT - California Verbal Learning Test; DSST - Digit Symbol Substitution Test; DST - Digit Span Test; DVT  - Digit Vigilance Test; FT3 – free triiodothyronine; FT4 – free thyroxine; HT – hypothyroidism; IPALT - Inglis Paired Associate Learning Test; LM - Logical Memory; </w:t>
      </w:r>
      <w:bookmarkStart w:id="6" w:name="_Hlk172020588"/>
      <w:r w:rsidRPr="004531E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pl-PL"/>
          <w14:ligatures w14:val="none"/>
        </w:rPr>
        <w:t xml:space="preserve">LT4 – levothyroxine; </w:t>
      </w:r>
      <w:bookmarkEnd w:id="6"/>
      <w:r w:rsidRPr="004531EE">
        <w:rPr>
          <w:rStyle w:val="hgkelc"/>
          <w:rFonts w:ascii="Times New Roman" w:hAnsi="Times New Roman" w:cs="Times New Roman"/>
          <w:sz w:val="20"/>
          <w:szCs w:val="20"/>
          <w:lang w:val="en-US"/>
        </w:rPr>
        <w:t xml:space="preserve">MCT - </w:t>
      </w:r>
      <w:r w:rsidRPr="004531E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pl-PL"/>
          <w14:ligatures w14:val="none"/>
        </w:rPr>
        <w:t xml:space="preserve">The Memory Comparison Task; MMSE - Mini Mental State Examination; </w:t>
      </w:r>
      <w:bookmarkStart w:id="7" w:name="_Hlk187686425"/>
      <w:bookmarkStart w:id="8" w:name="_Hlk172020427"/>
      <w:r w:rsidRPr="004531E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pl-PL"/>
          <w14:ligatures w14:val="none"/>
        </w:rPr>
        <w:t xml:space="preserve">MoCA - </w:t>
      </w:r>
      <w:r w:rsidRPr="004531EE">
        <w:rPr>
          <w:rFonts w:ascii="Times New Roman" w:hAnsi="Times New Roman" w:cs="Times New Roman"/>
          <w:sz w:val="20"/>
          <w:szCs w:val="20"/>
          <w:lang w:val="en-US"/>
        </w:rPr>
        <w:t>Montreal Cognitive Assessment</w:t>
      </w:r>
      <w:bookmarkEnd w:id="7"/>
      <w:r w:rsidRPr="004531EE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bookmarkEnd w:id="8"/>
      <w:r w:rsidRPr="004531E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pl-PL"/>
          <w14:ligatures w14:val="none"/>
        </w:rPr>
        <w:t xml:space="preserve">NCI – neurocognitive impairment; NI – no information; ROCFT - </w:t>
      </w:r>
      <w:r w:rsidRPr="004531EE">
        <w:rPr>
          <w:rFonts w:ascii="Times New Roman" w:hAnsi="Times New Roman" w:cs="Times New Roman"/>
          <w:sz w:val="20"/>
          <w:szCs w:val="20"/>
          <w:lang w:val="en-US"/>
        </w:rPr>
        <w:t xml:space="preserve">Rey–Osterrieth Complex Figure Test; </w:t>
      </w:r>
      <w:r w:rsidRPr="004531E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pl-PL"/>
          <w14:ligatures w14:val="none"/>
        </w:rPr>
        <w:t xml:space="preserve">PASAT - Paced Auditory Serial Addition Task; SCH – subclinical hypothyroidism; SDMT - Symbol Digit Modalities Test; ST - Stroop Test; T3 – triiodothyronine; T4 – thyroxine; TSH - </w:t>
      </w:r>
      <w:r w:rsidRPr="004531EE">
        <w:rPr>
          <w:rFonts w:ascii="Times New Roman" w:hAnsi="Times New Roman" w:cs="Times New Roman"/>
          <w:sz w:val="20"/>
          <w:szCs w:val="20"/>
          <w:lang w:val="en-US"/>
        </w:rPr>
        <w:t xml:space="preserve">thyroid-stimulating hormone; </w:t>
      </w:r>
      <w:r w:rsidRPr="004531E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pl-PL"/>
          <w14:ligatures w14:val="none"/>
        </w:rPr>
        <w:t xml:space="preserve">TMT - </w:t>
      </w:r>
      <w:r w:rsidRPr="004531EE">
        <w:rPr>
          <w:rStyle w:val="hgkelc"/>
          <w:rFonts w:ascii="Times New Roman" w:hAnsi="Times New Roman" w:cs="Times New Roman"/>
          <w:sz w:val="20"/>
          <w:szCs w:val="20"/>
          <w:lang w:val="en-US"/>
        </w:rPr>
        <w:t xml:space="preserve">Trail Making Test; </w:t>
      </w:r>
      <w:r w:rsidRPr="004531E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pl-PL"/>
          <w14:ligatures w14:val="none"/>
        </w:rPr>
        <w:t xml:space="preserve">ToL - Tower of London; VR - Visual Reproduction; </w:t>
      </w:r>
      <w:bookmarkStart w:id="9" w:name="_Hlk187686210"/>
      <w:r w:rsidRPr="004531E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pl-PL"/>
          <w14:ligatures w14:val="none"/>
        </w:rPr>
        <w:t xml:space="preserve">WAIS - </w:t>
      </w:r>
      <w:r w:rsidRPr="004531EE">
        <w:rPr>
          <w:rFonts w:ascii="Times New Roman" w:hAnsi="Times New Roman" w:cs="Times New Roman"/>
          <w:sz w:val="20"/>
          <w:szCs w:val="20"/>
          <w:lang w:val="en-US"/>
        </w:rPr>
        <w:t>Wechsler Adult Intelligence Scale</w:t>
      </w:r>
      <w:bookmarkEnd w:id="9"/>
      <w:r w:rsidRPr="004531EE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4531E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pl-PL"/>
          <w14:ligatures w14:val="none"/>
        </w:rPr>
        <w:t>WCST - Wisconsin card sorting test; WMS-R - Wechsler Memory Scale - Revised</w:t>
      </w:r>
    </w:p>
    <w:p w14:paraId="48CCB026" w14:textId="77777777" w:rsidR="00770EDE" w:rsidRPr="008B386C" w:rsidRDefault="00770EDE">
      <w:pPr>
        <w:rPr>
          <w:lang w:val="en-GB"/>
        </w:rPr>
      </w:pPr>
    </w:p>
    <w:sectPr w:rsidR="00770EDE" w:rsidRPr="008B386C" w:rsidSect="008B386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86C"/>
    <w:rsid w:val="00212192"/>
    <w:rsid w:val="003E1B24"/>
    <w:rsid w:val="00413D50"/>
    <w:rsid w:val="005978F6"/>
    <w:rsid w:val="006607A0"/>
    <w:rsid w:val="00770EDE"/>
    <w:rsid w:val="007B4A12"/>
    <w:rsid w:val="008B386C"/>
    <w:rsid w:val="00F74601"/>
    <w:rsid w:val="00FC3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D67E13"/>
  <w15:chartTrackingRefBased/>
  <w15:docId w15:val="{AEE0B19E-5416-4173-A06A-20A11A067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B386C"/>
  </w:style>
  <w:style w:type="paragraph" w:styleId="Nagwek1">
    <w:name w:val="heading 1"/>
    <w:basedOn w:val="Normalny"/>
    <w:next w:val="Normalny"/>
    <w:link w:val="Nagwek1Znak"/>
    <w:uiPriority w:val="9"/>
    <w:qFormat/>
    <w:rsid w:val="008B38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8B38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8B38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8B38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8B38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8B38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8B38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8B38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8B38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8B38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8B38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8B38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8B386C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8B386C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8B386C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8B386C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8B386C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8B386C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8B38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8B38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8B38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8B38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8B38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8B386C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8B386C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8B386C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8B38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8B386C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8B386C"/>
    <w:rPr>
      <w:b/>
      <w:bCs/>
      <w:smallCaps/>
      <w:color w:val="0F4761" w:themeColor="accent1" w:themeShade="BF"/>
      <w:spacing w:val="5"/>
    </w:rPr>
  </w:style>
  <w:style w:type="character" w:customStyle="1" w:styleId="hgkelc">
    <w:name w:val="hgkelc"/>
    <w:basedOn w:val="Domylnaczcionkaakapitu"/>
    <w:rsid w:val="008B38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26</Words>
  <Characters>7960</Characters>
  <Application>Microsoft Office Word</Application>
  <DocSecurity>0</DocSecurity>
  <Lines>66</Lines>
  <Paragraphs>18</Paragraphs>
  <ScaleCrop>false</ScaleCrop>
  <Company/>
  <LinksUpToDate>false</LinksUpToDate>
  <CharactersWithSpaces>9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ankowski</dc:creator>
  <cp:keywords/>
  <dc:description/>
  <cp:lastModifiedBy>Daniel Pankowski</cp:lastModifiedBy>
  <cp:revision>2</cp:revision>
  <dcterms:created xsi:type="dcterms:W3CDTF">2025-05-14T06:16:00Z</dcterms:created>
  <dcterms:modified xsi:type="dcterms:W3CDTF">2025-09-11T17:10:00Z</dcterms:modified>
</cp:coreProperties>
</file>